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D1E0C" w14:textId="77777777" w:rsidR="00397FDA" w:rsidRPr="00CF2F15" w:rsidRDefault="00397FDA" w:rsidP="00397FDA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</w:rPr>
      </w:pPr>
      <w:bookmarkStart w:id="0" w:name="_GoBack"/>
      <w:r w:rsidRPr="00CF2F1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1C9A7624" wp14:editId="3BE24C1F">
            <wp:extent cx="2573800" cy="1815191"/>
            <wp:effectExtent l="0" t="0" r="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3800" cy="1815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F15">
        <w:rPr>
          <w:noProof/>
          <w:color w:val="000000" w:themeColor="text1"/>
          <w:lang w:eastAsia="en-US"/>
        </w:rPr>
        <w:drawing>
          <wp:inline distT="0" distB="0" distL="0" distR="0" wp14:anchorId="2ACB9EB0" wp14:editId="1A219350">
            <wp:extent cx="2692323" cy="1891053"/>
            <wp:effectExtent l="0" t="0" r="0" b="0"/>
            <wp:docPr id="69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2323" cy="1891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F1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</w:rPr>
        <w:t xml:space="preserve"> </w:t>
      </w:r>
    </w:p>
    <w:p w14:paraId="7796756B" w14:textId="77777777" w:rsidR="00397FDA" w:rsidRPr="00CF2F15" w:rsidRDefault="00397FDA" w:rsidP="00397FDA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CF2F1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a</w:t>
      </w: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  b</w:t>
      </w:r>
    </w:p>
    <w:p w14:paraId="62237983" w14:textId="77777777" w:rsidR="00397FDA" w:rsidRPr="00CF2F15" w:rsidRDefault="00397FDA" w:rsidP="00397FDA">
      <w:pPr>
        <w:spacing w:line="360" w:lineRule="auto"/>
        <w:rPr>
          <w:noProof/>
          <w:color w:val="000000" w:themeColor="text1"/>
        </w:rPr>
      </w:pPr>
      <w:r w:rsidRPr="00CF2F1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17F882E7" wp14:editId="0E518539">
            <wp:extent cx="2642633" cy="1856985"/>
            <wp:effectExtent l="0" t="0" r="0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633" cy="185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F1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4A8426B0" wp14:editId="4ACD1976">
            <wp:extent cx="2613628" cy="1849135"/>
            <wp:effectExtent l="0" t="0" r="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3628" cy="184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9894F" w14:textId="77777777" w:rsidR="00397FDA" w:rsidRPr="00CF2F15" w:rsidRDefault="00397FDA" w:rsidP="00397FDA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CF2F1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c</w:t>
      </w: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 d</w:t>
      </w:r>
    </w:p>
    <w:p w14:paraId="511552B2" w14:textId="77777777" w:rsidR="00397FDA" w:rsidRPr="00CF2F15" w:rsidRDefault="00397FDA" w:rsidP="00397FDA">
      <w:pPr>
        <w:spacing w:line="360" w:lineRule="auto"/>
        <w:rPr>
          <w:noProof/>
          <w:color w:val="000000" w:themeColor="text1"/>
        </w:rPr>
      </w:pPr>
      <w:r w:rsidRPr="00CF2F1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9569072" wp14:editId="48F03151">
            <wp:extent cx="2635752" cy="1865773"/>
            <wp:effectExtent l="0" t="0" r="0" b="127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5752" cy="1865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F1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41A0CA57" wp14:editId="507F443F">
            <wp:extent cx="2629393" cy="1861272"/>
            <wp:effectExtent l="0" t="0" r="0" b="5715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9393" cy="1861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25CF1" w14:textId="77777777" w:rsidR="00397FDA" w:rsidRPr="00CF2F15" w:rsidRDefault="00397FDA" w:rsidP="00397FDA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CF2F15">
        <w:rPr>
          <w:rFonts w:hint="eastAsia"/>
          <w:noProof/>
          <w:color w:val="000000" w:themeColor="text1"/>
        </w:rPr>
        <w:t xml:space="preserve"> </w:t>
      </w:r>
      <w:r w:rsidRPr="00CF2F15">
        <w:rPr>
          <w:noProof/>
          <w:color w:val="000000" w:themeColor="text1"/>
        </w:rPr>
        <w:t xml:space="preserve">                                  </w:t>
      </w: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e                                                                                 f</w:t>
      </w:r>
    </w:p>
    <w:p w14:paraId="6D846111" w14:textId="77777777" w:rsidR="00397FDA" w:rsidRPr="00CF2F15" w:rsidRDefault="00397FDA" w:rsidP="00397FDA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CF2F1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D69FA28" wp14:editId="115C48DC">
            <wp:extent cx="2645437" cy="1857553"/>
            <wp:effectExtent l="0" t="0" r="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5437" cy="1857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</w:t>
      </w:r>
      <w:r w:rsidRPr="00CF2F1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71BA395" wp14:editId="3A5F68DD">
            <wp:extent cx="2552920" cy="1802965"/>
            <wp:effectExtent l="0" t="0" r="0" b="6985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52920" cy="180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CA903" w14:textId="77777777" w:rsidR="00397FDA" w:rsidRPr="00CF2F15" w:rsidRDefault="00397FDA" w:rsidP="00397FDA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lastRenderedPageBreak/>
        <w:t>g                                                                                h</w:t>
      </w:r>
    </w:p>
    <w:p w14:paraId="513C97DA" w14:textId="2F11711C" w:rsidR="00397FDA" w:rsidRPr="00CF2F15" w:rsidRDefault="00397FDA" w:rsidP="00397FDA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Figure S7 Comparison of DCA curves for </w:t>
      </w:r>
      <w:r w:rsidRPr="00CF2F1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1-year</w:t>
      </w: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a), 3-year (c), 5-year (e) and 10-year (g) CSS</w:t>
      </w:r>
      <w:r w:rsidRPr="00CF2F1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in the test group </w:t>
      </w:r>
      <w:r w:rsidRPr="00CF2F1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and</w:t>
      </w: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for </w:t>
      </w:r>
      <w:r w:rsidRPr="00CF2F1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1-year</w:t>
      </w:r>
      <w:r w:rsidRPr="00CF2F1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b), 3-year (d), 5-year (f) and 10-year (h) CSS in the training group based on the nomogram.</w:t>
      </w:r>
    </w:p>
    <w:bookmarkEnd w:id="0"/>
    <w:p w14:paraId="204E20E2" w14:textId="77777777" w:rsidR="00D37C7A" w:rsidRPr="00CF2F15" w:rsidRDefault="00D37C7A">
      <w:pPr>
        <w:rPr>
          <w:color w:val="000000" w:themeColor="text1"/>
        </w:rPr>
      </w:pPr>
    </w:p>
    <w:sectPr w:rsidR="00D37C7A" w:rsidRPr="00CF2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CC4000" w14:textId="77777777" w:rsidR="006225D6" w:rsidRDefault="006225D6" w:rsidP="00D03505">
      <w:r>
        <w:separator/>
      </w:r>
    </w:p>
  </w:endnote>
  <w:endnote w:type="continuationSeparator" w:id="0">
    <w:p w14:paraId="1ED4DF80" w14:textId="77777777" w:rsidR="006225D6" w:rsidRDefault="006225D6" w:rsidP="00D03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31BF5" w14:textId="77777777" w:rsidR="006225D6" w:rsidRDefault="006225D6" w:rsidP="00D03505">
      <w:r>
        <w:separator/>
      </w:r>
    </w:p>
  </w:footnote>
  <w:footnote w:type="continuationSeparator" w:id="0">
    <w:p w14:paraId="525902DC" w14:textId="77777777" w:rsidR="006225D6" w:rsidRDefault="006225D6" w:rsidP="00D03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97FDA"/>
    <w:rsid w:val="00397FDA"/>
    <w:rsid w:val="006225D6"/>
    <w:rsid w:val="00C87F1F"/>
    <w:rsid w:val="00CF2F15"/>
    <w:rsid w:val="00D03505"/>
    <w:rsid w:val="00D3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9F90A"/>
  <w15:chartTrackingRefBased/>
  <w15:docId w15:val="{8EA2515E-8A04-49FD-A5EE-1D6CA7FD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35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3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3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一明</dc:creator>
  <cp:keywords/>
  <dc:description/>
  <cp:lastModifiedBy>Megala Priya J.</cp:lastModifiedBy>
  <cp:revision>3</cp:revision>
  <dcterms:created xsi:type="dcterms:W3CDTF">2022-07-09T14:38:00Z</dcterms:created>
  <dcterms:modified xsi:type="dcterms:W3CDTF">2023-02-24T06:46:00Z</dcterms:modified>
</cp:coreProperties>
</file>